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AEC71" w14:textId="3177B982" w:rsidR="003B2CC9" w:rsidRPr="00104523" w:rsidRDefault="003B2CC9" w:rsidP="003B2CC9">
      <w:pPr>
        <w:pStyle w:val="Heading2"/>
        <w:rPr>
          <w:rFonts w:ascii="Aptos" w:hAnsi="Aptos"/>
          <w:sz w:val="28"/>
          <w:szCs w:val="28"/>
        </w:rPr>
      </w:pPr>
      <w:r w:rsidRPr="00104523">
        <w:rPr>
          <w:rFonts w:ascii="Aptos" w:hAnsi="Aptos"/>
          <w:sz w:val="28"/>
          <w:szCs w:val="28"/>
        </w:rPr>
        <w:t>Supplementary Methodological Details</w:t>
      </w:r>
    </w:p>
    <w:p w14:paraId="2C2D7575" w14:textId="77777777" w:rsidR="003B2CC9" w:rsidRPr="00104523" w:rsidRDefault="003B2CC9" w:rsidP="003B2CC9">
      <w:pPr>
        <w:pStyle w:val="Heading3"/>
        <w:rPr>
          <w:rFonts w:ascii="Aptos" w:hAnsi="Aptos"/>
          <w:sz w:val="24"/>
          <w:szCs w:val="24"/>
        </w:rPr>
      </w:pPr>
      <w:r w:rsidRPr="00104523">
        <w:rPr>
          <w:rFonts w:ascii="Aptos" w:hAnsi="Aptos"/>
          <w:sz w:val="24"/>
          <w:szCs w:val="24"/>
        </w:rPr>
        <w:t>Epistemological stance</w:t>
      </w:r>
    </w:p>
    <w:p w14:paraId="66FFCB24" w14:textId="77777777" w:rsidR="003B2CC9" w:rsidRPr="00104523" w:rsidRDefault="003B2CC9" w:rsidP="003B2CC9">
      <w:pPr>
        <w:spacing w:before="100" w:beforeAutospacing="1" w:after="100" w:afterAutospacing="1"/>
        <w:rPr>
          <w:rFonts w:ascii="Aptos" w:hAnsi="Aptos"/>
          <w:sz w:val="22"/>
          <w:szCs w:val="22"/>
        </w:rPr>
      </w:pPr>
      <w:r w:rsidRPr="00104523">
        <w:rPr>
          <w:rFonts w:ascii="Aptos" w:hAnsi="Aptos"/>
          <w:sz w:val="22"/>
          <w:szCs w:val="22"/>
        </w:rPr>
        <w:t xml:space="preserve">The analysis was underpinned by a </w:t>
      </w:r>
      <w:r w:rsidRPr="00104523">
        <w:rPr>
          <w:rStyle w:val="Strong"/>
          <w:rFonts w:ascii="Aptos" w:eastAsiaTheme="majorEastAsia" w:hAnsi="Aptos"/>
          <w:b w:val="0"/>
          <w:bCs w:val="0"/>
          <w:sz w:val="22"/>
          <w:szCs w:val="22"/>
        </w:rPr>
        <w:t>critical-realist</w:t>
      </w:r>
      <w:r w:rsidRPr="00104523">
        <w:rPr>
          <w:rFonts w:ascii="Aptos" w:hAnsi="Aptos"/>
          <w:sz w:val="22"/>
          <w:szCs w:val="22"/>
        </w:rPr>
        <w:t xml:space="preserve"> position, acknowledging that participants’ narratives reflect genuine clinical phenomena yet are mediated by sociocultural context. This stance guided coding decisions and thematic interpretation.</w:t>
      </w:r>
    </w:p>
    <w:p w14:paraId="7E210269" w14:textId="77777777" w:rsidR="003B2CC9" w:rsidRPr="00104523" w:rsidRDefault="003B2CC9" w:rsidP="003B2CC9">
      <w:pPr>
        <w:pStyle w:val="Heading3"/>
        <w:rPr>
          <w:rFonts w:ascii="Aptos" w:hAnsi="Aptos"/>
          <w:sz w:val="24"/>
          <w:szCs w:val="24"/>
        </w:rPr>
      </w:pPr>
      <w:r w:rsidRPr="00104523">
        <w:rPr>
          <w:rFonts w:ascii="Aptos" w:hAnsi="Aptos"/>
          <w:sz w:val="24"/>
          <w:szCs w:val="24"/>
        </w:rPr>
        <w:t>Conceptual orientation and quality considerations in reflexive TA</w:t>
      </w:r>
    </w:p>
    <w:p w14:paraId="53666A48" w14:textId="03375E7D" w:rsidR="003B2CC9" w:rsidRPr="00104523" w:rsidRDefault="003B2CC9" w:rsidP="003B2CC9">
      <w:pPr>
        <w:numPr>
          <w:ilvl w:val="0"/>
          <w:numId w:val="3"/>
        </w:numPr>
        <w:spacing w:before="100" w:beforeAutospacing="1" w:after="100" w:afterAutospacing="1"/>
        <w:rPr>
          <w:rFonts w:ascii="Aptos" w:hAnsi="Aptos"/>
          <w:sz w:val="22"/>
          <w:szCs w:val="22"/>
        </w:rPr>
      </w:pPr>
      <w:r w:rsidRPr="00104523">
        <w:rPr>
          <w:rFonts w:ascii="Aptos" w:hAnsi="Aptos"/>
          <w:sz w:val="22"/>
          <w:szCs w:val="22"/>
        </w:rPr>
        <w:t xml:space="preserve">Reflexive thematic analysis (RTA) treats </w:t>
      </w:r>
      <w:r w:rsidR="00E55AD1" w:rsidRPr="00104523">
        <w:rPr>
          <w:rStyle w:val="Strong"/>
          <w:rFonts w:ascii="Aptos" w:eastAsiaTheme="majorEastAsia" w:hAnsi="Aptos"/>
          <w:b w:val="0"/>
          <w:bCs w:val="0"/>
          <w:sz w:val="22"/>
          <w:szCs w:val="22"/>
        </w:rPr>
        <w:t>re</w:t>
      </w:r>
      <w:r w:rsidRPr="00104523">
        <w:rPr>
          <w:rStyle w:val="Strong"/>
          <w:rFonts w:ascii="Aptos" w:eastAsiaTheme="majorEastAsia" w:hAnsi="Aptos"/>
          <w:b w:val="0"/>
          <w:bCs w:val="0"/>
          <w:sz w:val="22"/>
          <w:szCs w:val="22"/>
        </w:rPr>
        <w:t>searcher subjectivity as an analytic resource</w:t>
      </w:r>
      <w:r w:rsidRPr="00104523">
        <w:rPr>
          <w:rFonts w:ascii="Aptos" w:hAnsi="Aptos"/>
          <w:b/>
          <w:bCs/>
          <w:sz w:val="22"/>
          <w:szCs w:val="22"/>
        </w:rPr>
        <w:t xml:space="preserve"> </w:t>
      </w:r>
      <w:r w:rsidRPr="00104523">
        <w:rPr>
          <w:rFonts w:ascii="Aptos" w:hAnsi="Aptos"/>
          <w:sz w:val="22"/>
          <w:szCs w:val="22"/>
        </w:rPr>
        <w:t>rather</w:t>
      </w:r>
      <w:r w:rsidRPr="00104523">
        <w:rPr>
          <w:rFonts w:ascii="Aptos" w:hAnsi="Aptos"/>
          <w:b/>
          <w:bCs/>
          <w:sz w:val="22"/>
          <w:szCs w:val="22"/>
        </w:rPr>
        <w:t xml:space="preserve"> </w:t>
      </w:r>
      <w:r w:rsidRPr="00104523">
        <w:rPr>
          <w:rFonts w:ascii="Aptos" w:hAnsi="Aptos"/>
          <w:sz w:val="22"/>
          <w:szCs w:val="22"/>
        </w:rPr>
        <w:t>than a bias to eliminate.</w:t>
      </w:r>
    </w:p>
    <w:p w14:paraId="1B083AFA" w14:textId="77777777" w:rsidR="003B2CC9" w:rsidRPr="00104523" w:rsidRDefault="003B2CC9" w:rsidP="003B2CC9">
      <w:pPr>
        <w:numPr>
          <w:ilvl w:val="0"/>
          <w:numId w:val="3"/>
        </w:numPr>
        <w:spacing w:before="100" w:beforeAutospacing="1" w:after="100" w:afterAutospacing="1"/>
        <w:rPr>
          <w:rFonts w:ascii="Aptos" w:hAnsi="Aptos"/>
          <w:sz w:val="22"/>
          <w:szCs w:val="22"/>
        </w:rPr>
      </w:pPr>
      <w:r w:rsidRPr="00104523">
        <w:rPr>
          <w:rFonts w:ascii="Aptos" w:hAnsi="Aptos"/>
          <w:sz w:val="22"/>
          <w:szCs w:val="22"/>
        </w:rPr>
        <w:t xml:space="preserve">Themes are </w:t>
      </w:r>
      <w:r w:rsidRPr="00104523">
        <w:rPr>
          <w:rStyle w:val="Strong"/>
          <w:rFonts w:ascii="Aptos" w:eastAsiaTheme="majorEastAsia" w:hAnsi="Aptos"/>
          <w:b w:val="0"/>
          <w:bCs w:val="0"/>
          <w:sz w:val="22"/>
          <w:szCs w:val="22"/>
        </w:rPr>
        <w:t>constructed as patterns of shared meaning</w:t>
      </w:r>
      <w:r w:rsidRPr="00104523">
        <w:rPr>
          <w:rFonts w:ascii="Aptos" w:hAnsi="Aptos"/>
          <w:sz w:val="22"/>
          <w:szCs w:val="22"/>
        </w:rPr>
        <w:t xml:space="preserve"> underpinned by a central organising concept— not merely topic summaries.</w:t>
      </w:r>
    </w:p>
    <w:p w14:paraId="25CB5519" w14:textId="555588C7" w:rsidR="003B2CC9" w:rsidRPr="00104523" w:rsidRDefault="003B2CC9" w:rsidP="003B2CC9">
      <w:pPr>
        <w:numPr>
          <w:ilvl w:val="0"/>
          <w:numId w:val="3"/>
        </w:numPr>
        <w:spacing w:before="100" w:beforeAutospacing="1" w:after="100" w:afterAutospacing="1"/>
        <w:rPr>
          <w:rFonts w:ascii="Aptos" w:hAnsi="Aptos"/>
          <w:sz w:val="22"/>
          <w:szCs w:val="22"/>
        </w:rPr>
      </w:pPr>
      <w:r w:rsidRPr="00104523">
        <w:rPr>
          <w:rFonts w:ascii="Aptos" w:hAnsi="Aptos"/>
          <w:sz w:val="22"/>
          <w:szCs w:val="22"/>
        </w:rPr>
        <w:t xml:space="preserve">The analytic process is </w:t>
      </w:r>
      <w:r w:rsidRPr="00104523">
        <w:rPr>
          <w:rStyle w:val="Strong"/>
          <w:rFonts w:ascii="Aptos" w:eastAsiaTheme="majorEastAsia" w:hAnsi="Aptos"/>
          <w:b w:val="0"/>
          <w:bCs w:val="0"/>
          <w:sz w:val="22"/>
          <w:szCs w:val="22"/>
        </w:rPr>
        <w:t>recursive and iterativ</w:t>
      </w:r>
      <w:r w:rsidR="00E55AD1" w:rsidRPr="00104523">
        <w:rPr>
          <w:rStyle w:val="Strong"/>
          <w:rFonts w:ascii="Aptos" w:eastAsiaTheme="majorEastAsia" w:hAnsi="Aptos"/>
          <w:b w:val="0"/>
          <w:bCs w:val="0"/>
          <w:sz w:val="22"/>
          <w:szCs w:val="22"/>
        </w:rPr>
        <w:t>e;</w:t>
      </w:r>
      <w:r w:rsidRPr="00104523">
        <w:rPr>
          <w:rFonts w:ascii="Aptos" w:hAnsi="Aptos"/>
          <w:sz w:val="22"/>
          <w:szCs w:val="22"/>
        </w:rPr>
        <w:t xml:space="preserve"> coding and theme development are revisited as understanding deepens.</w:t>
      </w:r>
    </w:p>
    <w:p w14:paraId="048C767A" w14:textId="77777777" w:rsidR="003B2CC9" w:rsidRPr="00104523" w:rsidRDefault="003B2CC9" w:rsidP="003B2CC9">
      <w:pPr>
        <w:numPr>
          <w:ilvl w:val="0"/>
          <w:numId w:val="3"/>
        </w:numPr>
        <w:spacing w:before="100" w:beforeAutospacing="1" w:after="100" w:afterAutospacing="1"/>
        <w:rPr>
          <w:rFonts w:ascii="Aptos" w:hAnsi="Aptos"/>
          <w:sz w:val="22"/>
          <w:szCs w:val="22"/>
        </w:rPr>
      </w:pPr>
      <w:r w:rsidRPr="00104523">
        <w:rPr>
          <w:rFonts w:ascii="Aptos" w:hAnsi="Aptos"/>
          <w:sz w:val="22"/>
          <w:szCs w:val="22"/>
        </w:rPr>
        <w:t xml:space="preserve">This study employs Braun &amp; Clarke’s </w:t>
      </w:r>
      <w:r w:rsidRPr="00104523">
        <w:rPr>
          <w:rStyle w:val="Strong"/>
          <w:rFonts w:ascii="Aptos" w:eastAsiaTheme="majorEastAsia" w:hAnsi="Aptos"/>
          <w:b w:val="0"/>
          <w:bCs w:val="0"/>
          <w:sz w:val="22"/>
          <w:szCs w:val="22"/>
        </w:rPr>
        <w:t>reflexive</w:t>
      </w:r>
      <w:r w:rsidRPr="00104523">
        <w:rPr>
          <w:rFonts w:ascii="Aptos" w:hAnsi="Aptos"/>
          <w:sz w:val="22"/>
          <w:szCs w:val="22"/>
        </w:rPr>
        <w:t xml:space="preserve"> variant exclusively, distinct from coding-reliability or codebook TA (Braun, Clarke &amp; </w:t>
      </w:r>
      <w:proofErr w:type="spellStart"/>
      <w:r w:rsidRPr="00104523">
        <w:rPr>
          <w:rFonts w:ascii="Aptos" w:hAnsi="Aptos"/>
          <w:sz w:val="22"/>
          <w:szCs w:val="22"/>
        </w:rPr>
        <w:t>Weate</w:t>
      </w:r>
      <w:proofErr w:type="spellEnd"/>
      <w:r w:rsidRPr="00104523">
        <w:rPr>
          <w:rFonts w:ascii="Aptos" w:hAnsi="Aptos"/>
          <w:sz w:val="22"/>
          <w:szCs w:val="22"/>
        </w:rPr>
        <w:t xml:space="preserve"> 2019).</w:t>
      </w:r>
    </w:p>
    <w:p w14:paraId="1BA9EA5C" w14:textId="77777777" w:rsidR="003B2CC9" w:rsidRPr="00104523" w:rsidRDefault="003B2CC9" w:rsidP="003B2CC9">
      <w:pPr>
        <w:numPr>
          <w:ilvl w:val="0"/>
          <w:numId w:val="3"/>
        </w:numPr>
        <w:spacing w:before="100" w:beforeAutospacing="1" w:after="100" w:afterAutospacing="1"/>
        <w:rPr>
          <w:rFonts w:ascii="Aptos" w:hAnsi="Aptos"/>
          <w:sz w:val="22"/>
          <w:szCs w:val="22"/>
        </w:rPr>
      </w:pPr>
      <w:r w:rsidRPr="00104523">
        <w:rPr>
          <w:rFonts w:ascii="Aptos" w:hAnsi="Aptos"/>
          <w:sz w:val="22"/>
          <w:szCs w:val="22"/>
        </w:rPr>
        <w:t>Coding-reliability metrics were not calculated; instead, quality was assured through reflexive memos, peer debriefing and a transparent audit trail (see below).</w:t>
      </w:r>
    </w:p>
    <w:p w14:paraId="60907C33" w14:textId="77777777" w:rsidR="003B2CC9" w:rsidRPr="00104523" w:rsidRDefault="003B2CC9" w:rsidP="003B2CC9">
      <w:pPr>
        <w:numPr>
          <w:ilvl w:val="0"/>
          <w:numId w:val="3"/>
        </w:numPr>
        <w:spacing w:before="100" w:beforeAutospacing="1" w:after="100" w:afterAutospacing="1"/>
        <w:rPr>
          <w:rFonts w:ascii="Aptos" w:hAnsi="Aptos"/>
          <w:sz w:val="22"/>
          <w:szCs w:val="22"/>
        </w:rPr>
      </w:pPr>
      <w:r w:rsidRPr="00104523">
        <w:rPr>
          <w:rFonts w:ascii="Aptos" w:hAnsi="Aptos"/>
          <w:sz w:val="22"/>
          <w:szCs w:val="22"/>
        </w:rPr>
        <w:t xml:space="preserve">Updated terminology (e.g. </w:t>
      </w:r>
      <w:r w:rsidRPr="00104523">
        <w:rPr>
          <w:rStyle w:val="Emphasis"/>
          <w:rFonts w:ascii="Aptos" w:eastAsiaTheme="majorEastAsia" w:hAnsi="Aptos"/>
          <w:sz w:val="22"/>
          <w:szCs w:val="22"/>
        </w:rPr>
        <w:t>identifying</w:t>
      </w:r>
      <w:r w:rsidRPr="00104523">
        <w:rPr>
          <w:rFonts w:ascii="Aptos" w:hAnsi="Aptos"/>
          <w:sz w:val="22"/>
          <w:szCs w:val="22"/>
        </w:rPr>
        <w:t xml:space="preserve"> or </w:t>
      </w:r>
      <w:r w:rsidRPr="00104523">
        <w:rPr>
          <w:rStyle w:val="Emphasis"/>
          <w:rFonts w:ascii="Aptos" w:eastAsiaTheme="majorEastAsia" w:hAnsi="Aptos"/>
          <w:sz w:val="22"/>
          <w:szCs w:val="22"/>
        </w:rPr>
        <w:t>generating</w:t>
      </w:r>
      <w:r w:rsidRPr="00104523">
        <w:rPr>
          <w:rFonts w:ascii="Aptos" w:hAnsi="Aptos"/>
          <w:sz w:val="22"/>
          <w:szCs w:val="22"/>
        </w:rPr>
        <w:t xml:space="preserve"> themes) is used throughout the manuscript.</w:t>
      </w:r>
    </w:p>
    <w:p w14:paraId="2317AE69" w14:textId="77777777" w:rsidR="005B730B" w:rsidRPr="00104523" w:rsidRDefault="005B730B" w:rsidP="00D37FD0">
      <w:pPr>
        <w:spacing w:before="100" w:beforeAutospacing="1" w:after="100" w:afterAutospacing="1"/>
        <w:outlineLvl w:val="2"/>
        <w:rPr>
          <w:rFonts w:ascii="Aptos" w:hAnsi="Aptos"/>
          <w:b/>
          <w:bCs/>
        </w:rPr>
      </w:pPr>
    </w:p>
    <w:p w14:paraId="254AE4B5" w14:textId="77777777" w:rsidR="00A93BA1" w:rsidRPr="00104523" w:rsidRDefault="00A93BA1" w:rsidP="00AE0D30">
      <w:pPr>
        <w:pStyle w:val="Heading2"/>
        <w:rPr>
          <w:rFonts w:ascii="Aptos" w:hAnsi="Aptos"/>
          <w:sz w:val="28"/>
          <w:szCs w:val="28"/>
        </w:rPr>
      </w:pPr>
      <w:r w:rsidRPr="00104523">
        <w:rPr>
          <w:rFonts w:ascii="Aptos" w:hAnsi="Aptos"/>
          <w:sz w:val="28"/>
          <w:szCs w:val="28"/>
        </w:rPr>
        <w:t>Reflexive Thematic Analysis: Summary of the Six Phases</w:t>
      </w:r>
    </w:p>
    <w:p w14:paraId="4534C80C" w14:textId="77777777" w:rsidR="00A93BA1" w:rsidRPr="00104523" w:rsidRDefault="00A93BA1" w:rsidP="00A93BA1">
      <w:pPr>
        <w:spacing w:before="100" w:beforeAutospacing="1" w:after="100" w:afterAutospacing="1"/>
        <w:rPr>
          <w:rFonts w:ascii="Aptos" w:hAnsi="Aptos"/>
          <w:sz w:val="22"/>
          <w:szCs w:val="22"/>
        </w:rPr>
      </w:pPr>
      <w:r w:rsidRPr="00104523">
        <w:rPr>
          <w:rFonts w:ascii="Aptos" w:hAnsi="Aptos"/>
          <w:i/>
          <w:iCs/>
          <w:sz w:val="22"/>
          <w:szCs w:val="22"/>
        </w:rPr>
        <w:t>(Adapted from Braun &amp; Clarke, 2006; informed by Wiltshire &amp; Ronkainen, 2021; Naeem et al., 2023)</w:t>
      </w:r>
    </w:p>
    <w:tbl>
      <w:tblPr>
        <w:tblStyle w:val="TableGridLight"/>
        <w:tblW w:w="10065" w:type="dxa"/>
        <w:tblInd w:w="-572" w:type="dxa"/>
        <w:tblLook w:val="04A0" w:firstRow="1" w:lastRow="0" w:firstColumn="1" w:lastColumn="0" w:noHBand="0" w:noVBand="1"/>
      </w:tblPr>
      <w:tblGrid>
        <w:gridCol w:w="2127"/>
        <w:gridCol w:w="3774"/>
        <w:gridCol w:w="4164"/>
      </w:tblGrid>
      <w:tr w:rsidR="00177C9A" w:rsidRPr="00104523" w14:paraId="74ACD51E" w14:textId="77777777" w:rsidTr="00104523">
        <w:tc>
          <w:tcPr>
            <w:tcW w:w="2127" w:type="dxa"/>
            <w:hideMark/>
          </w:tcPr>
          <w:p w14:paraId="17E7843A" w14:textId="77777777" w:rsidR="00177C9A" w:rsidRPr="00104523" w:rsidRDefault="00177C9A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104523">
              <w:rPr>
                <w:rStyle w:val="Strong"/>
                <w:rFonts w:ascii="Aptos" w:eastAsiaTheme="majorEastAsia" w:hAnsi="Aptos"/>
                <w:sz w:val="22"/>
                <w:szCs w:val="22"/>
              </w:rPr>
              <w:t>Phase</w:t>
            </w:r>
          </w:p>
        </w:tc>
        <w:tc>
          <w:tcPr>
            <w:tcW w:w="3774" w:type="dxa"/>
            <w:hideMark/>
          </w:tcPr>
          <w:p w14:paraId="27C86FA0" w14:textId="59B55C43" w:rsidR="00177C9A" w:rsidRPr="00104523" w:rsidRDefault="00177C9A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104523">
              <w:rPr>
                <w:rStyle w:val="Strong"/>
                <w:rFonts w:ascii="Aptos" w:eastAsiaTheme="majorEastAsia" w:hAnsi="Aptos"/>
                <w:sz w:val="22"/>
                <w:szCs w:val="22"/>
              </w:rPr>
              <w:t>Activities</w:t>
            </w:r>
          </w:p>
        </w:tc>
        <w:tc>
          <w:tcPr>
            <w:tcW w:w="4164" w:type="dxa"/>
            <w:hideMark/>
          </w:tcPr>
          <w:p w14:paraId="4F6F1CB3" w14:textId="77777777" w:rsidR="00177C9A" w:rsidRPr="00104523" w:rsidRDefault="00177C9A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104523">
              <w:rPr>
                <w:rStyle w:val="Strong"/>
                <w:rFonts w:ascii="Aptos" w:eastAsiaTheme="majorEastAsia" w:hAnsi="Aptos"/>
                <w:sz w:val="22"/>
                <w:szCs w:val="22"/>
              </w:rPr>
              <w:t>Reflexive and Interpretive Considerations</w:t>
            </w:r>
          </w:p>
        </w:tc>
      </w:tr>
      <w:tr w:rsidR="00177C9A" w:rsidRPr="00104523" w14:paraId="7C089D7D" w14:textId="77777777" w:rsidTr="00104523">
        <w:tc>
          <w:tcPr>
            <w:tcW w:w="2127" w:type="dxa"/>
            <w:hideMark/>
          </w:tcPr>
          <w:p w14:paraId="2578D4CA" w14:textId="77777777" w:rsidR="00177C9A" w:rsidRPr="00104523" w:rsidRDefault="00177C9A">
            <w:pPr>
              <w:rPr>
                <w:rFonts w:ascii="Aptos" w:hAnsi="Aptos"/>
                <w:sz w:val="22"/>
                <w:szCs w:val="22"/>
              </w:rPr>
            </w:pPr>
            <w:r w:rsidRPr="00104523">
              <w:rPr>
                <w:rStyle w:val="Strong"/>
                <w:rFonts w:ascii="Aptos" w:eastAsiaTheme="majorEastAsia" w:hAnsi="Aptos"/>
                <w:sz w:val="22"/>
                <w:szCs w:val="22"/>
              </w:rPr>
              <w:t>1. Familiarisation</w:t>
            </w:r>
          </w:p>
        </w:tc>
        <w:tc>
          <w:tcPr>
            <w:tcW w:w="3774" w:type="dxa"/>
            <w:hideMark/>
          </w:tcPr>
          <w:p w14:paraId="27880AA6" w14:textId="77777777" w:rsidR="00177C9A" w:rsidRPr="00104523" w:rsidRDefault="00177C9A">
            <w:pPr>
              <w:rPr>
                <w:rFonts w:ascii="Aptos" w:hAnsi="Aptos"/>
                <w:sz w:val="22"/>
                <w:szCs w:val="22"/>
              </w:rPr>
            </w:pPr>
            <w:r w:rsidRPr="00104523">
              <w:rPr>
                <w:rFonts w:ascii="Aptos" w:hAnsi="Aptos"/>
                <w:sz w:val="22"/>
                <w:szCs w:val="22"/>
              </w:rPr>
              <w:t>Transcripts were read several times and uploaded into NVivo 14. Early notes and observations were recorded.</w:t>
            </w:r>
          </w:p>
        </w:tc>
        <w:tc>
          <w:tcPr>
            <w:tcW w:w="4164" w:type="dxa"/>
            <w:hideMark/>
          </w:tcPr>
          <w:p w14:paraId="290D3DCD" w14:textId="77777777" w:rsidR="00177C9A" w:rsidRPr="00104523" w:rsidRDefault="00177C9A">
            <w:pPr>
              <w:rPr>
                <w:rFonts w:ascii="Aptos" w:hAnsi="Aptos"/>
                <w:sz w:val="22"/>
                <w:szCs w:val="22"/>
              </w:rPr>
            </w:pPr>
            <w:r w:rsidRPr="00104523">
              <w:rPr>
                <w:rFonts w:ascii="Aptos" w:hAnsi="Aptos"/>
                <w:sz w:val="22"/>
                <w:szCs w:val="22"/>
              </w:rPr>
              <w:t>Researchers documented their first impressions and any assumptions. Moments of uncertainty or contradiction in the data were flagged for further attention.</w:t>
            </w:r>
          </w:p>
        </w:tc>
      </w:tr>
      <w:tr w:rsidR="00177C9A" w:rsidRPr="00104523" w14:paraId="2AC67606" w14:textId="77777777" w:rsidTr="00104523">
        <w:tc>
          <w:tcPr>
            <w:tcW w:w="2127" w:type="dxa"/>
            <w:hideMark/>
          </w:tcPr>
          <w:p w14:paraId="718EB134" w14:textId="77777777" w:rsidR="00177C9A" w:rsidRPr="00104523" w:rsidRDefault="00177C9A">
            <w:pPr>
              <w:rPr>
                <w:rFonts w:ascii="Aptos" w:hAnsi="Aptos"/>
                <w:sz w:val="22"/>
                <w:szCs w:val="22"/>
              </w:rPr>
            </w:pPr>
            <w:r w:rsidRPr="00104523">
              <w:rPr>
                <w:rStyle w:val="Strong"/>
                <w:rFonts w:ascii="Aptos" w:eastAsiaTheme="majorEastAsia" w:hAnsi="Aptos"/>
                <w:sz w:val="22"/>
                <w:szCs w:val="22"/>
              </w:rPr>
              <w:t>2. Generating initial codes</w:t>
            </w:r>
          </w:p>
        </w:tc>
        <w:tc>
          <w:tcPr>
            <w:tcW w:w="3774" w:type="dxa"/>
            <w:hideMark/>
          </w:tcPr>
          <w:p w14:paraId="0A310E35" w14:textId="77777777" w:rsidR="00177C9A" w:rsidRPr="00104523" w:rsidRDefault="00177C9A">
            <w:pPr>
              <w:rPr>
                <w:rFonts w:ascii="Aptos" w:hAnsi="Aptos"/>
                <w:sz w:val="22"/>
                <w:szCs w:val="22"/>
              </w:rPr>
            </w:pPr>
            <w:r w:rsidRPr="00104523">
              <w:rPr>
                <w:rFonts w:ascii="Aptos" w:hAnsi="Aptos"/>
                <w:sz w:val="22"/>
                <w:szCs w:val="22"/>
              </w:rPr>
              <w:t>OC and JD coded the transcripts independently, using both surface-level and deeper, interpretive codes.</w:t>
            </w:r>
          </w:p>
        </w:tc>
        <w:tc>
          <w:tcPr>
            <w:tcW w:w="4164" w:type="dxa"/>
            <w:hideMark/>
          </w:tcPr>
          <w:p w14:paraId="16FAB38A" w14:textId="77777777" w:rsidR="00177C9A" w:rsidRPr="00104523" w:rsidRDefault="00177C9A">
            <w:pPr>
              <w:rPr>
                <w:rFonts w:ascii="Aptos" w:hAnsi="Aptos"/>
                <w:sz w:val="22"/>
                <w:szCs w:val="22"/>
              </w:rPr>
            </w:pPr>
            <w:r w:rsidRPr="00104523">
              <w:rPr>
                <w:rFonts w:ascii="Aptos" w:hAnsi="Aptos"/>
                <w:sz w:val="22"/>
                <w:szCs w:val="22"/>
              </w:rPr>
              <w:t>Coding was treated as interpretive rather than objective. Researchers discussed differences in perspective and reflected on how their backgrounds shaped what they noticed.</w:t>
            </w:r>
          </w:p>
        </w:tc>
      </w:tr>
      <w:tr w:rsidR="00177C9A" w:rsidRPr="00104523" w14:paraId="045D111D" w14:textId="77777777" w:rsidTr="00104523">
        <w:tc>
          <w:tcPr>
            <w:tcW w:w="2127" w:type="dxa"/>
            <w:hideMark/>
          </w:tcPr>
          <w:p w14:paraId="1AAA8332" w14:textId="77777777" w:rsidR="00177C9A" w:rsidRPr="00104523" w:rsidRDefault="00177C9A">
            <w:pPr>
              <w:rPr>
                <w:rFonts w:ascii="Aptos" w:hAnsi="Aptos"/>
                <w:sz w:val="22"/>
                <w:szCs w:val="22"/>
              </w:rPr>
            </w:pPr>
            <w:r w:rsidRPr="00104523">
              <w:rPr>
                <w:rStyle w:val="Strong"/>
                <w:rFonts w:ascii="Aptos" w:eastAsiaTheme="majorEastAsia" w:hAnsi="Aptos"/>
                <w:sz w:val="22"/>
                <w:szCs w:val="22"/>
              </w:rPr>
              <w:t>3. Constructing themes</w:t>
            </w:r>
          </w:p>
        </w:tc>
        <w:tc>
          <w:tcPr>
            <w:tcW w:w="3774" w:type="dxa"/>
            <w:hideMark/>
          </w:tcPr>
          <w:p w14:paraId="1A77E5CA" w14:textId="77777777" w:rsidR="00177C9A" w:rsidRPr="00104523" w:rsidRDefault="00177C9A">
            <w:pPr>
              <w:rPr>
                <w:rFonts w:ascii="Aptos" w:hAnsi="Aptos"/>
                <w:sz w:val="22"/>
                <w:szCs w:val="22"/>
              </w:rPr>
            </w:pPr>
            <w:r w:rsidRPr="00104523">
              <w:rPr>
                <w:rFonts w:ascii="Aptos" w:hAnsi="Aptos"/>
                <w:sz w:val="22"/>
                <w:szCs w:val="22"/>
              </w:rPr>
              <w:t>Coded segments were grouped into early themes and subthemes based on repeated ideas or meanings.</w:t>
            </w:r>
          </w:p>
        </w:tc>
        <w:tc>
          <w:tcPr>
            <w:tcW w:w="4164" w:type="dxa"/>
            <w:hideMark/>
          </w:tcPr>
          <w:p w14:paraId="04B73AF2" w14:textId="77777777" w:rsidR="00177C9A" w:rsidRPr="00104523" w:rsidRDefault="00177C9A">
            <w:pPr>
              <w:rPr>
                <w:rFonts w:ascii="Aptos" w:hAnsi="Aptos"/>
                <w:sz w:val="22"/>
                <w:szCs w:val="22"/>
              </w:rPr>
            </w:pPr>
            <w:r w:rsidRPr="00104523">
              <w:rPr>
                <w:rFonts w:ascii="Aptos" w:hAnsi="Aptos"/>
                <w:sz w:val="22"/>
                <w:szCs w:val="22"/>
              </w:rPr>
              <w:t>Themes were shaped through back-and-forth thinking between what participants said and what it might mean. Researchers aimed to build meaningful patterns, not just summaries.</w:t>
            </w:r>
          </w:p>
        </w:tc>
      </w:tr>
      <w:tr w:rsidR="00177C9A" w:rsidRPr="00104523" w14:paraId="0846E7D0" w14:textId="77777777" w:rsidTr="00104523">
        <w:tc>
          <w:tcPr>
            <w:tcW w:w="2127" w:type="dxa"/>
            <w:hideMark/>
          </w:tcPr>
          <w:p w14:paraId="016625AF" w14:textId="77777777" w:rsidR="00177C9A" w:rsidRPr="00104523" w:rsidRDefault="00177C9A">
            <w:pPr>
              <w:rPr>
                <w:rFonts w:ascii="Aptos" w:hAnsi="Aptos"/>
                <w:sz w:val="22"/>
                <w:szCs w:val="22"/>
              </w:rPr>
            </w:pPr>
            <w:r w:rsidRPr="00104523">
              <w:rPr>
                <w:rStyle w:val="Strong"/>
                <w:rFonts w:ascii="Aptos" w:eastAsiaTheme="majorEastAsia" w:hAnsi="Aptos"/>
                <w:sz w:val="22"/>
                <w:szCs w:val="22"/>
              </w:rPr>
              <w:t>4. Reviewing themes</w:t>
            </w:r>
          </w:p>
        </w:tc>
        <w:tc>
          <w:tcPr>
            <w:tcW w:w="3774" w:type="dxa"/>
            <w:hideMark/>
          </w:tcPr>
          <w:p w14:paraId="46C05B21" w14:textId="77777777" w:rsidR="00177C9A" w:rsidRPr="00104523" w:rsidRDefault="00177C9A">
            <w:pPr>
              <w:rPr>
                <w:rFonts w:ascii="Aptos" w:hAnsi="Aptos"/>
                <w:sz w:val="22"/>
                <w:szCs w:val="22"/>
              </w:rPr>
            </w:pPr>
            <w:r w:rsidRPr="00104523">
              <w:rPr>
                <w:rFonts w:ascii="Aptos" w:hAnsi="Aptos"/>
                <w:sz w:val="22"/>
                <w:szCs w:val="22"/>
              </w:rPr>
              <w:t>Themes were refined by checking them against the original data and adjusting subthemes as needed.</w:t>
            </w:r>
          </w:p>
        </w:tc>
        <w:tc>
          <w:tcPr>
            <w:tcW w:w="4164" w:type="dxa"/>
            <w:hideMark/>
          </w:tcPr>
          <w:p w14:paraId="5C74CF70" w14:textId="77777777" w:rsidR="00177C9A" w:rsidRPr="00104523" w:rsidRDefault="00177C9A">
            <w:pPr>
              <w:rPr>
                <w:rFonts w:ascii="Aptos" w:hAnsi="Aptos"/>
                <w:sz w:val="22"/>
                <w:szCs w:val="22"/>
              </w:rPr>
            </w:pPr>
            <w:r w:rsidRPr="00104523">
              <w:rPr>
                <w:rFonts w:ascii="Aptos" w:hAnsi="Aptos"/>
                <w:sz w:val="22"/>
                <w:szCs w:val="22"/>
              </w:rPr>
              <w:t xml:space="preserve">Decisions were made based on clarity, relevance, and how well the themes explained the data. Researchers also </w:t>
            </w:r>
            <w:r w:rsidRPr="00104523">
              <w:rPr>
                <w:rFonts w:ascii="Aptos" w:hAnsi="Aptos"/>
                <w:sz w:val="22"/>
                <w:szCs w:val="22"/>
              </w:rPr>
              <w:lastRenderedPageBreak/>
              <w:t>considered what broader factors (e.g. workplace culture) might shape participant views.</w:t>
            </w:r>
          </w:p>
        </w:tc>
      </w:tr>
      <w:tr w:rsidR="00177C9A" w:rsidRPr="00104523" w14:paraId="4FBF38F2" w14:textId="77777777" w:rsidTr="00104523">
        <w:tc>
          <w:tcPr>
            <w:tcW w:w="2127" w:type="dxa"/>
            <w:hideMark/>
          </w:tcPr>
          <w:p w14:paraId="2337CE29" w14:textId="77777777" w:rsidR="00177C9A" w:rsidRPr="00104523" w:rsidRDefault="00177C9A">
            <w:pPr>
              <w:rPr>
                <w:rFonts w:ascii="Aptos" w:hAnsi="Aptos"/>
                <w:sz w:val="22"/>
                <w:szCs w:val="22"/>
              </w:rPr>
            </w:pPr>
            <w:r w:rsidRPr="00104523">
              <w:rPr>
                <w:rStyle w:val="Strong"/>
                <w:rFonts w:ascii="Aptos" w:eastAsiaTheme="majorEastAsia" w:hAnsi="Aptos"/>
                <w:sz w:val="22"/>
                <w:szCs w:val="22"/>
              </w:rPr>
              <w:lastRenderedPageBreak/>
              <w:t>5. Defining and naming themes</w:t>
            </w:r>
          </w:p>
        </w:tc>
        <w:tc>
          <w:tcPr>
            <w:tcW w:w="3774" w:type="dxa"/>
            <w:hideMark/>
          </w:tcPr>
          <w:p w14:paraId="2EECCC31" w14:textId="77777777" w:rsidR="00177C9A" w:rsidRPr="00104523" w:rsidRDefault="00177C9A">
            <w:pPr>
              <w:rPr>
                <w:rFonts w:ascii="Aptos" w:hAnsi="Aptos"/>
                <w:sz w:val="22"/>
                <w:szCs w:val="22"/>
              </w:rPr>
            </w:pPr>
            <w:r w:rsidRPr="00104523">
              <w:rPr>
                <w:rFonts w:ascii="Aptos" w:hAnsi="Aptos"/>
                <w:sz w:val="22"/>
                <w:szCs w:val="22"/>
              </w:rPr>
              <w:t>Each theme was clearly described and named. A final map showing theme relationships was created.</w:t>
            </w:r>
          </w:p>
        </w:tc>
        <w:tc>
          <w:tcPr>
            <w:tcW w:w="4164" w:type="dxa"/>
            <w:hideMark/>
          </w:tcPr>
          <w:p w14:paraId="4D6250B6" w14:textId="77777777" w:rsidR="00177C9A" w:rsidRPr="00104523" w:rsidRDefault="00177C9A">
            <w:pPr>
              <w:rPr>
                <w:rFonts w:ascii="Aptos" w:hAnsi="Aptos"/>
                <w:sz w:val="22"/>
                <w:szCs w:val="22"/>
              </w:rPr>
            </w:pPr>
            <w:r w:rsidRPr="00104523">
              <w:rPr>
                <w:rFonts w:ascii="Aptos" w:hAnsi="Aptos"/>
                <w:sz w:val="22"/>
                <w:szCs w:val="22"/>
              </w:rPr>
              <w:t>Theme names were chosen to reflect both what participants said and the deeper ideas behind them, avoiding labels that were too general or obvious.</w:t>
            </w:r>
          </w:p>
        </w:tc>
      </w:tr>
      <w:tr w:rsidR="00177C9A" w:rsidRPr="00104523" w14:paraId="343DDCDE" w14:textId="77777777" w:rsidTr="00104523">
        <w:tc>
          <w:tcPr>
            <w:tcW w:w="2127" w:type="dxa"/>
            <w:hideMark/>
          </w:tcPr>
          <w:p w14:paraId="75F88C27" w14:textId="77777777" w:rsidR="00177C9A" w:rsidRPr="00104523" w:rsidRDefault="00177C9A">
            <w:pPr>
              <w:rPr>
                <w:rFonts w:ascii="Aptos" w:hAnsi="Aptos"/>
                <w:sz w:val="22"/>
                <w:szCs w:val="22"/>
              </w:rPr>
            </w:pPr>
            <w:r w:rsidRPr="00104523">
              <w:rPr>
                <w:rStyle w:val="Strong"/>
                <w:rFonts w:ascii="Aptos" w:eastAsiaTheme="majorEastAsia" w:hAnsi="Aptos"/>
                <w:sz w:val="22"/>
                <w:szCs w:val="22"/>
              </w:rPr>
              <w:t>6. Producing the report</w:t>
            </w:r>
          </w:p>
        </w:tc>
        <w:tc>
          <w:tcPr>
            <w:tcW w:w="3774" w:type="dxa"/>
            <w:hideMark/>
          </w:tcPr>
          <w:p w14:paraId="5B25B81E" w14:textId="77777777" w:rsidR="00177C9A" w:rsidRPr="00104523" w:rsidRDefault="00177C9A">
            <w:pPr>
              <w:rPr>
                <w:rFonts w:ascii="Aptos" w:hAnsi="Aptos"/>
                <w:sz w:val="22"/>
                <w:szCs w:val="22"/>
              </w:rPr>
            </w:pPr>
            <w:r w:rsidRPr="00104523">
              <w:rPr>
                <w:rFonts w:ascii="Aptos" w:hAnsi="Aptos"/>
                <w:sz w:val="22"/>
                <w:szCs w:val="22"/>
              </w:rPr>
              <w:t>A narrative summary of each theme was written and supported with selected participant quotes. Themes were discussed in relation to existing literature and the study’s aims.</w:t>
            </w:r>
          </w:p>
        </w:tc>
        <w:tc>
          <w:tcPr>
            <w:tcW w:w="4164" w:type="dxa"/>
            <w:hideMark/>
          </w:tcPr>
          <w:p w14:paraId="51152BCB" w14:textId="77777777" w:rsidR="00177C9A" w:rsidRPr="00104523" w:rsidRDefault="00177C9A">
            <w:pPr>
              <w:rPr>
                <w:rFonts w:ascii="Aptos" w:hAnsi="Aptos"/>
                <w:sz w:val="22"/>
                <w:szCs w:val="22"/>
              </w:rPr>
            </w:pPr>
            <w:r w:rsidRPr="00104523">
              <w:rPr>
                <w:rFonts w:ascii="Aptos" w:hAnsi="Aptos"/>
                <w:sz w:val="22"/>
                <w:szCs w:val="22"/>
              </w:rPr>
              <w:t>Researchers reflected on how their interpretations were shaped by their positions and knowledge. The goal was to offer useful insights, not claim absolute truth.</w:t>
            </w:r>
          </w:p>
        </w:tc>
      </w:tr>
    </w:tbl>
    <w:p w14:paraId="6B1B0877" w14:textId="77777777" w:rsidR="00C35B08" w:rsidRPr="00104523" w:rsidRDefault="00C35B08">
      <w:pPr>
        <w:rPr>
          <w:rFonts w:ascii="Aptos" w:hAnsi="Aptos"/>
          <w:sz w:val="22"/>
          <w:szCs w:val="22"/>
        </w:rPr>
      </w:pPr>
    </w:p>
    <w:p w14:paraId="79D6D720" w14:textId="77777777" w:rsidR="00112715" w:rsidRPr="00104523" w:rsidRDefault="00112715">
      <w:pPr>
        <w:rPr>
          <w:rFonts w:ascii="Aptos" w:hAnsi="Aptos"/>
          <w:sz w:val="22"/>
          <w:szCs w:val="22"/>
        </w:rPr>
      </w:pPr>
    </w:p>
    <w:p w14:paraId="098359EB" w14:textId="77777777" w:rsidR="002508D4" w:rsidRPr="00104523" w:rsidRDefault="002508D4" w:rsidP="002508D4">
      <w:pPr>
        <w:spacing w:before="100" w:beforeAutospacing="1" w:after="100" w:afterAutospacing="1"/>
        <w:outlineLvl w:val="2"/>
        <w:rPr>
          <w:rFonts w:ascii="Aptos" w:hAnsi="Aptos"/>
          <w:b/>
          <w:bCs/>
        </w:rPr>
      </w:pPr>
      <w:r w:rsidRPr="00104523">
        <w:rPr>
          <w:rFonts w:ascii="Aptos" w:hAnsi="Aptos"/>
          <w:b/>
          <w:bCs/>
        </w:rPr>
        <w:t>Reflexivity statements (abridged)</w:t>
      </w:r>
    </w:p>
    <w:p w14:paraId="0F1D4745" w14:textId="77777777" w:rsidR="002508D4" w:rsidRPr="00104523" w:rsidRDefault="002508D4" w:rsidP="002508D4">
      <w:pPr>
        <w:spacing w:before="100" w:beforeAutospacing="1" w:after="100" w:afterAutospacing="1"/>
        <w:rPr>
          <w:rFonts w:ascii="Aptos" w:hAnsi="Aptos"/>
          <w:sz w:val="22"/>
          <w:szCs w:val="22"/>
        </w:rPr>
      </w:pPr>
      <w:r w:rsidRPr="00104523">
        <w:rPr>
          <w:rFonts w:ascii="Aptos" w:hAnsi="Aptos"/>
          <w:b/>
          <w:bCs/>
          <w:sz w:val="22"/>
          <w:szCs w:val="22"/>
        </w:rPr>
        <w:t>OC (primary analyst – PhD candidate, BSc MSc)</w:t>
      </w:r>
    </w:p>
    <w:p w14:paraId="7143CCB3" w14:textId="7C1ECC51" w:rsidR="002508D4" w:rsidRPr="00104523" w:rsidRDefault="002508D4" w:rsidP="002508D4">
      <w:pPr>
        <w:numPr>
          <w:ilvl w:val="0"/>
          <w:numId w:val="1"/>
        </w:numPr>
        <w:spacing w:before="100" w:beforeAutospacing="1" w:after="100" w:afterAutospacing="1"/>
        <w:rPr>
          <w:rFonts w:ascii="Aptos" w:hAnsi="Aptos"/>
          <w:sz w:val="22"/>
          <w:szCs w:val="22"/>
        </w:rPr>
      </w:pPr>
      <w:r w:rsidRPr="00104523">
        <w:rPr>
          <w:rFonts w:ascii="Aptos" w:hAnsi="Aptos"/>
          <w:sz w:val="22"/>
          <w:szCs w:val="22"/>
        </w:rPr>
        <w:t xml:space="preserve">Long-standing horse </w:t>
      </w:r>
      <w:proofErr w:type="gramStart"/>
      <w:r w:rsidRPr="00104523">
        <w:rPr>
          <w:rFonts w:ascii="Aptos" w:hAnsi="Aptos"/>
          <w:sz w:val="22"/>
          <w:szCs w:val="22"/>
        </w:rPr>
        <w:t>owner;</w:t>
      </w:r>
      <w:proofErr w:type="gramEnd"/>
      <w:r w:rsidRPr="00104523">
        <w:rPr>
          <w:rFonts w:ascii="Aptos" w:hAnsi="Aptos"/>
          <w:sz w:val="22"/>
          <w:szCs w:val="22"/>
        </w:rPr>
        <w:t xml:space="preserve"> prior experience managing pain in own horses heightened sensitivity to behavioural subtleties.</w:t>
      </w:r>
    </w:p>
    <w:p w14:paraId="5110D66D" w14:textId="77777777" w:rsidR="002508D4" w:rsidRPr="00104523" w:rsidRDefault="002508D4" w:rsidP="002508D4">
      <w:pPr>
        <w:numPr>
          <w:ilvl w:val="0"/>
          <w:numId w:val="1"/>
        </w:numPr>
        <w:spacing w:before="100" w:beforeAutospacing="1" w:after="100" w:afterAutospacing="1"/>
        <w:rPr>
          <w:rFonts w:ascii="Aptos" w:hAnsi="Aptos"/>
          <w:sz w:val="22"/>
          <w:szCs w:val="22"/>
        </w:rPr>
      </w:pPr>
      <w:r w:rsidRPr="00104523">
        <w:rPr>
          <w:rFonts w:ascii="Aptos" w:hAnsi="Aptos"/>
          <w:sz w:val="22"/>
          <w:szCs w:val="22"/>
        </w:rPr>
        <w:t>Personal surgery experience and welfare orientation motivated an empathetic reading of the data.</w:t>
      </w:r>
    </w:p>
    <w:p w14:paraId="0DFF06EA" w14:textId="77777777" w:rsidR="002508D4" w:rsidRPr="00104523" w:rsidRDefault="002508D4" w:rsidP="002508D4">
      <w:pPr>
        <w:numPr>
          <w:ilvl w:val="0"/>
          <w:numId w:val="1"/>
        </w:numPr>
        <w:spacing w:before="100" w:beforeAutospacing="1" w:after="100" w:afterAutospacing="1"/>
        <w:rPr>
          <w:rFonts w:ascii="Aptos" w:hAnsi="Aptos"/>
          <w:sz w:val="22"/>
          <w:szCs w:val="22"/>
        </w:rPr>
      </w:pPr>
      <w:r w:rsidRPr="00104523">
        <w:rPr>
          <w:rFonts w:ascii="Aptos" w:hAnsi="Aptos"/>
          <w:sz w:val="22"/>
          <w:szCs w:val="22"/>
        </w:rPr>
        <w:t>Reflexive journalling used to bracket these assumptions.</w:t>
      </w:r>
    </w:p>
    <w:p w14:paraId="0BB90764" w14:textId="77777777" w:rsidR="002508D4" w:rsidRPr="00104523" w:rsidRDefault="002508D4" w:rsidP="002508D4">
      <w:pPr>
        <w:spacing w:before="100" w:beforeAutospacing="1" w:after="100" w:afterAutospacing="1"/>
        <w:rPr>
          <w:rFonts w:ascii="Aptos" w:hAnsi="Aptos"/>
          <w:sz w:val="22"/>
          <w:szCs w:val="22"/>
        </w:rPr>
      </w:pPr>
      <w:r w:rsidRPr="00104523">
        <w:rPr>
          <w:rFonts w:ascii="Aptos" w:hAnsi="Aptos"/>
          <w:b/>
          <w:bCs/>
          <w:sz w:val="22"/>
          <w:szCs w:val="22"/>
        </w:rPr>
        <w:t xml:space="preserve">JD (secondary analyst – clinician-lecturer, BVMS SFHEA MSc </w:t>
      </w:r>
      <w:proofErr w:type="spellStart"/>
      <w:r w:rsidRPr="00104523">
        <w:rPr>
          <w:rFonts w:ascii="Aptos" w:hAnsi="Aptos"/>
          <w:b/>
          <w:bCs/>
          <w:sz w:val="22"/>
          <w:szCs w:val="22"/>
        </w:rPr>
        <w:t>DipECVAA</w:t>
      </w:r>
      <w:proofErr w:type="spellEnd"/>
      <w:r w:rsidRPr="00104523">
        <w:rPr>
          <w:rFonts w:ascii="Aptos" w:hAnsi="Aptos"/>
          <w:b/>
          <w:bCs/>
          <w:sz w:val="22"/>
          <w:szCs w:val="22"/>
        </w:rPr>
        <w:t xml:space="preserve"> PhD)</w:t>
      </w:r>
    </w:p>
    <w:p w14:paraId="545D4CA3" w14:textId="77777777" w:rsidR="002508D4" w:rsidRPr="00104523" w:rsidRDefault="002508D4" w:rsidP="002508D4">
      <w:pPr>
        <w:numPr>
          <w:ilvl w:val="0"/>
          <w:numId w:val="2"/>
        </w:numPr>
        <w:spacing w:before="100" w:beforeAutospacing="1" w:after="100" w:afterAutospacing="1"/>
        <w:rPr>
          <w:rFonts w:ascii="Aptos" w:hAnsi="Aptos"/>
          <w:sz w:val="22"/>
          <w:szCs w:val="22"/>
        </w:rPr>
      </w:pPr>
      <w:r w:rsidRPr="00104523">
        <w:rPr>
          <w:rFonts w:ascii="Aptos" w:hAnsi="Aptos"/>
          <w:sz w:val="22"/>
          <w:szCs w:val="22"/>
        </w:rPr>
        <w:t>Experienced equine anaesthetist, pain-management researcher and horse owner; pragmatic clinical lens foregrounded analgesic decision-making.</w:t>
      </w:r>
    </w:p>
    <w:p w14:paraId="1A51E3BB" w14:textId="77777777" w:rsidR="002508D4" w:rsidRPr="00104523" w:rsidRDefault="002508D4" w:rsidP="002508D4">
      <w:pPr>
        <w:numPr>
          <w:ilvl w:val="0"/>
          <w:numId w:val="2"/>
        </w:numPr>
        <w:spacing w:before="100" w:beforeAutospacing="1" w:after="100" w:afterAutospacing="1"/>
        <w:rPr>
          <w:rFonts w:ascii="Aptos" w:hAnsi="Aptos"/>
          <w:sz w:val="22"/>
          <w:szCs w:val="22"/>
        </w:rPr>
      </w:pPr>
      <w:r w:rsidRPr="00104523">
        <w:rPr>
          <w:rFonts w:ascii="Aptos" w:hAnsi="Aptos"/>
          <w:sz w:val="22"/>
          <w:szCs w:val="22"/>
        </w:rPr>
        <w:t>Maintained reflexive notes to monitor potential bias arising from clinical authority and motherhood responsibilities.</w:t>
      </w:r>
    </w:p>
    <w:p w14:paraId="7DA4EA13" w14:textId="77777777" w:rsidR="002508D4" w:rsidRPr="00E55AD1" w:rsidRDefault="002508D4">
      <w:pPr>
        <w:rPr>
          <w:rFonts w:ascii="Aptos" w:hAnsi="Aptos"/>
        </w:rPr>
      </w:pPr>
    </w:p>
    <w:sectPr w:rsidR="002508D4" w:rsidRPr="00E55A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0A3024"/>
    <w:multiLevelType w:val="multilevel"/>
    <w:tmpl w:val="172C3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6C0DE8"/>
    <w:multiLevelType w:val="multilevel"/>
    <w:tmpl w:val="78166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3D960E3"/>
    <w:multiLevelType w:val="multilevel"/>
    <w:tmpl w:val="6C821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31840717">
    <w:abstractNumId w:val="0"/>
  </w:num>
  <w:num w:numId="2" w16cid:durableId="767848084">
    <w:abstractNumId w:val="1"/>
  </w:num>
  <w:num w:numId="3" w16cid:durableId="4378709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955"/>
    <w:rsid w:val="000007B3"/>
    <w:rsid w:val="000027B1"/>
    <w:rsid w:val="00003009"/>
    <w:rsid w:val="000052FE"/>
    <w:rsid w:val="00016699"/>
    <w:rsid w:val="0001742C"/>
    <w:rsid w:val="00021BA2"/>
    <w:rsid w:val="00025F87"/>
    <w:rsid w:val="00033E6A"/>
    <w:rsid w:val="0003403E"/>
    <w:rsid w:val="00044492"/>
    <w:rsid w:val="0004658A"/>
    <w:rsid w:val="0005433D"/>
    <w:rsid w:val="000566EB"/>
    <w:rsid w:val="00057D35"/>
    <w:rsid w:val="00063584"/>
    <w:rsid w:val="000672F8"/>
    <w:rsid w:val="00072CD4"/>
    <w:rsid w:val="00074166"/>
    <w:rsid w:val="000763A8"/>
    <w:rsid w:val="00076FA3"/>
    <w:rsid w:val="00080AD6"/>
    <w:rsid w:val="000825A9"/>
    <w:rsid w:val="00086B86"/>
    <w:rsid w:val="0008784A"/>
    <w:rsid w:val="000955C2"/>
    <w:rsid w:val="000967E0"/>
    <w:rsid w:val="000A5769"/>
    <w:rsid w:val="000B450F"/>
    <w:rsid w:val="000B4B70"/>
    <w:rsid w:val="000B6345"/>
    <w:rsid w:val="000C32A0"/>
    <w:rsid w:val="000D29FE"/>
    <w:rsid w:val="000D6C3F"/>
    <w:rsid w:val="000D7A8E"/>
    <w:rsid w:val="000D7E6C"/>
    <w:rsid w:val="000E1552"/>
    <w:rsid w:val="000F5780"/>
    <w:rsid w:val="00104523"/>
    <w:rsid w:val="00106AA2"/>
    <w:rsid w:val="00112715"/>
    <w:rsid w:val="00114964"/>
    <w:rsid w:val="0011644B"/>
    <w:rsid w:val="00121E70"/>
    <w:rsid w:val="00131201"/>
    <w:rsid w:val="00132735"/>
    <w:rsid w:val="001404EC"/>
    <w:rsid w:val="0014565E"/>
    <w:rsid w:val="001520D2"/>
    <w:rsid w:val="0015444C"/>
    <w:rsid w:val="001551D2"/>
    <w:rsid w:val="001556E0"/>
    <w:rsid w:val="001568C2"/>
    <w:rsid w:val="00161995"/>
    <w:rsid w:val="00165B01"/>
    <w:rsid w:val="001723C4"/>
    <w:rsid w:val="00172949"/>
    <w:rsid w:val="00177C9A"/>
    <w:rsid w:val="001862C1"/>
    <w:rsid w:val="001865D0"/>
    <w:rsid w:val="00195455"/>
    <w:rsid w:val="00195FBC"/>
    <w:rsid w:val="001A0EC9"/>
    <w:rsid w:val="001A148F"/>
    <w:rsid w:val="001A6B37"/>
    <w:rsid w:val="001A70E6"/>
    <w:rsid w:val="001A7C7B"/>
    <w:rsid w:val="001B2FF5"/>
    <w:rsid w:val="001B3454"/>
    <w:rsid w:val="001B38C2"/>
    <w:rsid w:val="001B7298"/>
    <w:rsid w:val="001C7CB4"/>
    <w:rsid w:val="001D5CA5"/>
    <w:rsid w:val="001F5361"/>
    <w:rsid w:val="001F5C76"/>
    <w:rsid w:val="002002E2"/>
    <w:rsid w:val="00203CB3"/>
    <w:rsid w:val="002061F4"/>
    <w:rsid w:val="002078BC"/>
    <w:rsid w:val="0023069C"/>
    <w:rsid w:val="0023186A"/>
    <w:rsid w:val="00242116"/>
    <w:rsid w:val="00244BAD"/>
    <w:rsid w:val="002508D4"/>
    <w:rsid w:val="002563DD"/>
    <w:rsid w:val="0026177E"/>
    <w:rsid w:val="002627F3"/>
    <w:rsid w:val="00262CA9"/>
    <w:rsid w:val="00274CB3"/>
    <w:rsid w:val="00275180"/>
    <w:rsid w:val="00277163"/>
    <w:rsid w:val="0028608D"/>
    <w:rsid w:val="002929A1"/>
    <w:rsid w:val="002B43B6"/>
    <w:rsid w:val="002B7581"/>
    <w:rsid w:val="002C1396"/>
    <w:rsid w:val="002C2B83"/>
    <w:rsid w:val="002C4FF3"/>
    <w:rsid w:val="002C50BB"/>
    <w:rsid w:val="002C7D10"/>
    <w:rsid w:val="002D20D8"/>
    <w:rsid w:val="002D752B"/>
    <w:rsid w:val="002E252A"/>
    <w:rsid w:val="002E4357"/>
    <w:rsid w:val="002F2D15"/>
    <w:rsid w:val="002F526D"/>
    <w:rsid w:val="003001B1"/>
    <w:rsid w:val="00300671"/>
    <w:rsid w:val="00304993"/>
    <w:rsid w:val="003049B0"/>
    <w:rsid w:val="00304C33"/>
    <w:rsid w:val="003071B4"/>
    <w:rsid w:val="003071F0"/>
    <w:rsid w:val="003108FC"/>
    <w:rsid w:val="00314A77"/>
    <w:rsid w:val="00314AD5"/>
    <w:rsid w:val="00316068"/>
    <w:rsid w:val="00326DA4"/>
    <w:rsid w:val="00331E46"/>
    <w:rsid w:val="00332804"/>
    <w:rsid w:val="0033687F"/>
    <w:rsid w:val="00337953"/>
    <w:rsid w:val="00341786"/>
    <w:rsid w:val="00343DBA"/>
    <w:rsid w:val="00351903"/>
    <w:rsid w:val="003659AC"/>
    <w:rsid w:val="00365A04"/>
    <w:rsid w:val="00372012"/>
    <w:rsid w:val="0037302E"/>
    <w:rsid w:val="003741CD"/>
    <w:rsid w:val="0038340E"/>
    <w:rsid w:val="00393F62"/>
    <w:rsid w:val="003949F1"/>
    <w:rsid w:val="003A232D"/>
    <w:rsid w:val="003A2D5C"/>
    <w:rsid w:val="003A677D"/>
    <w:rsid w:val="003B2660"/>
    <w:rsid w:val="003B2CC9"/>
    <w:rsid w:val="003C4AB7"/>
    <w:rsid w:val="003C68CB"/>
    <w:rsid w:val="003D45E8"/>
    <w:rsid w:val="003E0C4F"/>
    <w:rsid w:val="003E6AE4"/>
    <w:rsid w:val="00400E69"/>
    <w:rsid w:val="0040276B"/>
    <w:rsid w:val="00405F4E"/>
    <w:rsid w:val="00410971"/>
    <w:rsid w:val="00416236"/>
    <w:rsid w:val="004279A9"/>
    <w:rsid w:val="0043200E"/>
    <w:rsid w:val="00446BF8"/>
    <w:rsid w:val="0045281E"/>
    <w:rsid w:val="0045299D"/>
    <w:rsid w:val="00453080"/>
    <w:rsid w:val="00453CA1"/>
    <w:rsid w:val="00464CCD"/>
    <w:rsid w:val="00464EE1"/>
    <w:rsid w:val="00466071"/>
    <w:rsid w:val="00486096"/>
    <w:rsid w:val="0049344D"/>
    <w:rsid w:val="004965BE"/>
    <w:rsid w:val="004971EF"/>
    <w:rsid w:val="00497C8E"/>
    <w:rsid w:val="00497CFF"/>
    <w:rsid w:val="004B3AE7"/>
    <w:rsid w:val="004B5168"/>
    <w:rsid w:val="004C0005"/>
    <w:rsid w:val="004C004F"/>
    <w:rsid w:val="004C341E"/>
    <w:rsid w:val="004C4D57"/>
    <w:rsid w:val="004C4F18"/>
    <w:rsid w:val="004D3C44"/>
    <w:rsid w:val="004E394F"/>
    <w:rsid w:val="004E4094"/>
    <w:rsid w:val="004E512B"/>
    <w:rsid w:val="004E78CA"/>
    <w:rsid w:val="004F084C"/>
    <w:rsid w:val="004F3543"/>
    <w:rsid w:val="005019F2"/>
    <w:rsid w:val="00501AB0"/>
    <w:rsid w:val="00501B90"/>
    <w:rsid w:val="00511812"/>
    <w:rsid w:val="005167B5"/>
    <w:rsid w:val="005403BF"/>
    <w:rsid w:val="00543F99"/>
    <w:rsid w:val="00552999"/>
    <w:rsid w:val="00582B6F"/>
    <w:rsid w:val="005830AD"/>
    <w:rsid w:val="00583A61"/>
    <w:rsid w:val="00583BD9"/>
    <w:rsid w:val="0058581E"/>
    <w:rsid w:val="005916A7"/>
    <w:rsid w:val="00594F42"/>
    <w:rsid w:val="005A08A5"/>
    <w:rsid w:val="005A6AF0"/>
    <w:rsid w:val="005A6D4F"/>
    <w:rsid w:val="005B348D"/>
    <w:rsid w:val="005B4CA6"/>
    <w:rsid w:val="005B5DB2"/>
    <w:rsid w:val="005B730B"/>
    <w:rsid w:val="005B774F"/>
    <w:rsid w:val="005C3244"/>
    <w:rsid w:val="005D11E8"/>
    <w:rsid w:val="005D337E"/>
    <w:rsid w:val="005D6B04"/>
    <w:rsid w:val="005E7990"/>
    <w:rsid w:val="005F19DA"/>
    <w:rsid w:val="005F1C31"/>
    <w:rsid w:val="005F7D16"/>
    <w:rsid w:val="00601B8F"/>
    <w:rsid w:val="006048F4"/>
    <w:rsid w:val="00605207"/>
    <w:rsid w:val="00612B03"/>
    <w:rsid w:val="006135F0"/>
    <w:rsid w:val="00614BDE"/>
    <w:rsid w:val="00621D8D"/>
    <w:rsid w:val="00622035"/>
    <w:rsid w:val="006232D7"/>
    <w:rsid w:val="00627D38"/>
    <w:rsid w:val="00657EC0"/>
    <w:rsid w:val="00660126"/>
    <w:rsid w:val="0066086E"/>
    <w:rsid w:val="00676DE7"/>
    <w:rsid w:val="0067713C"/>
    <w:rsid w:val="006815AB"/>
    <w:rsid w:val="0068473B"/>
    <w:rsid w:val="00686A8B"/>
    <w:rsid w:val="006963F9"/>
    <w:rsid w:val="006B18EC"/>
    <w:rsid w:val="006B290D"/>
    <w:rsid w:val="006B4C3B"/>
    <w:rsid w:val="006C5CF7"/>
    <w:rsid w:val="006C79B1"/>
    <w:rsid w:val="006E2F1D"/>
    <w:rsid w:val="006F0882"/>
    <w:rsid w:val="006F29A9"/>
    <w:rsid w:val="006F3F65"/>
    <w:rsid w:val="0070066F"/>
    <w:rsid w:val="0071312D"/>
    <w:rsid w:val="007209F2"/>
    <w:rsid w:val="007379B9"/>
    <w:rsid w:val="0074624D"/>
    <w:rsid w:val="007569B1"/>
    <w:rsid w:val="00757022"/>
    <w:rsid w:val="0076093D"/>
    <w:rsid w:val="00761DFF"/>
    <w:rsid w:val="007644EB"/>
    <w:rsid w:val="007660F9"/>
    <w:rsid w:val="0076772B"/>
    <w:rsid w:val="007707C2"/>
    <w:rsid w:val="007776B0"/>
    <w:rsid w:val="00780F9E"/>
    <w:rsid w:val="00781780"/>
    <w:rsid w:val="007877A7"/>
    <w:rsid w:val="00790150"/>
    <w:rsid w:val="00793363"/>
    <w:rsid w:val="0079793D"/>
    <w:rsid w:val="007A621B"/>
    <w:rsid w:val="007B2861"/>
    <w:rsid w:val="007B3EFA"/>
    <w:rsid w:val="007B43A0"/>
    <w:rsid w:val="007B572E"/>
    <w:rsid w:val="007C16D3"/>
    <w:rsid w:val="007C3FF7"/>
    <w:rsid w:val="007D7536"/>
    <w:rsid w:val="007E027A"/>
    <w:rsid w:val="007E1C36"/>
    <w:rsid w:val="007F659B"/>
    <w:rsid w:val="00800A45"/>
    <w:rsid w:val="00807098"/>
    <w:rsid w:val="00807130"/>
    <w:rsid w:val="00820899"/>
    <w:rsid w:val="008215EE"/>
    <w:rsid w:val="00821954"/>
    <w:rsid w:val="008251F0"/>
    <w:rsid w:val="00831F1F"/>
    <w:rsid w:val="00833F38"/>
    <w:rsid w:val="00836C35"/>
    <w:rsid w:val="00837567"/>
    <w:rsid w:val="00846DC9"/>
    <w:rsid w:val="00850713"/>
    <w:rsid w:val="008544C2"/>
    <w:rsid w:val="00854553"/>
    <w:rsid w:val="0085498A"/>
    <w:rsid w:val="00857B00"/>
    <w:rsid w:val="00866856"/>
    <w:rsid w:val="0086754B"/>
    <w:rsid w:val="00872CDE"/>
    <w:rsid w:val="008757B1"/>
    <w:rsid w:val="008834B5"/>
    <w:rsid w:val="00883B06"/>
    <w:rsid w:val="0089033D"/>
    <w:rsid w:val="008938DC"/>
    <w:rsid w:val="00895F62"/>
    <w:rsid w:val="00896B91"/>
    <w:rsid w:val="008A1674"/>
    <w:rsid w:val="008A2CC6"/>
    <w:rsid w:val="008A3E29"/>
    <w:rsid w:val="008A47F9"/>
    <w:rsid w:val="008A5B05"/>
    <w:rsid w:val="008A7216"/>
    <w:rsid w:val="008C02DC"/>
    <w:rsid w:val="008C49C3"/>
    <w:rsid w:val="008C7955"/>
    <w:rsid w:val="008D0915"/>
    <w:rsid w:val="008D631B"/>
    <w:rsid w:val="008D65A9"/>
    <w:rsid w:val="008D6EEE"/>
    <w:rsid w:val="008E2FEB"/>
    <w:rsid w:val="008E7510"/>
    <w:rsid w:val="008F201E"/>
    <w:rsid w:val="008F28FC"/>
    <w:rsid w:val="00900675"/>
    <w:rsid w:val="009073F2"/>
    <w:rsid w:val="009172F4"/>
    <w:rsid w:val="00930170"/>
    <w:rsid w:val="00934457"/>
    <w:rsid w:val="009464CC"/>
    <w:rsid w:val="00951146"/>
    <w:rsid w:val="00960A86"/>
    <w:rsid w:val="009702A0"/>
    <w:rsid w:val="00973D36"/>
    <w:rsid w:val="00975021"/>
    <w:rsid w:val="009841BA"/>
    <w:rsid w:val="0098602B"/>
    <w:rsid w:val="009911CC"/>
    <w:rsid w:val="00993DA6"/>
    <w:rsid w:val="0099564F"/>
    <w:rsid w:val="009A2A75"/>
    <w:rsid w:val="009A49B0"/>
    <w:rsid w:val="009B40BF"/>
    <w:rsid w:val="009C4538"/>
    <w:rsid w:val="009D0EB9"/>
    <w:rsid w:val="009D11EF"/>
    <w:rsid w:val="009D18AC"/>
    <w:rsid w:val="009D3052"/>
    <w:rsid w:val="009D40E6"/>
    <w:rsid w:val="009D59B7"/>
    <w:rsid w:val="009D6C4B"/>
    <w:rsid w:val="009E188D"/>
    <w:rsid w:val="009E2196"/>
    <w:rsid w:val="009E6E04"/>
    <w:rsid w:val="009F122D"/>
    <w:rsid w:val="00A02B03"/>
    <w:rsid w:val="00A10230"/>
    <w:rsid w:val="00A113C3"/>
    <w:rsid w:val="00A15A1D"/>
    <w:rsid w:val="00A170F8"/>
    <w:rsid w:val="00A2713F"/>
    <w:rsid w:val="00A315B8"/>
    <w:rsid w:val="00A32798"/>
    <w:rsid w:val="00A34CC2"/>
    <w:rsid w:val="00A37600"/>
    <w:rsid w:val="00A37A3F"/>
    <w:rsid w:val="00A41167"/>
    <w:rsid w:val="00A50D41"/>
    <w:rsid w:val="00A54B16"/>
    <w:rsid w:val="00A5754F"/>
    <w:rsid w:val="00A825C5"/>
    <w:rsid w:val="00A91CF5"/>
    <w:rsid w:val="00A93BA1"/>
    <w:rsid w:val="00A94A45"/>
    <w:rsid w:val="00A97DB9"/>
    <w:rsid w:val="00AA09FF"/>
    <w:rsid w:val="00AB06B8"/>
    <w:rsid w:val="00AB3F9D"/>
    <w:rsid w:val="00AB6861"/>
    <w:rsid w:val="00AC738B"/>
    <w:rsid w:val="00AC74A2"/>
    <w:rsid w:val="00AC7751"/>
    <w:rsid w:val="00AD09B0"/>
    <w:rsid w:val="00AD244F"/>
    <w:rsid w:val="00AD3F44"/>
    <w:rsid w:val="00AD769B"/>
    <w:rsid w:val="00AE0D30"/>
    <w:rsid w:val="00AE5EB4"/>
    <w:rsid w:val="00B014E5"/>
    <w:rsid w:val="00B01EB6"/>
    <w:rsid w:val="00B03907"/>
    <w:rsid w:val="00B03994"/>
    <w:rsid w:val="00B0661B"/>
    <w:rsid w:val="00B110EA"/>
    <w:rsid w:val="00B13F5D"/>
    <w:rsid w:val="00B15874"/>
    <w:rsid w:val="00B16BFC"/>
    <w:rsid w:val="00B21695"/>
    <w:rsid w:val="00B25472"/>
    <w:rsid w:val="00B33F36"/>
    <w:rsid w:val="00B37AE9"/>
    <w:rsid w:val="00B40462"/>
    <w:rsid w:val="00B645FA"/>
    <w:rsid w:val="00B714BA"/>
    <w:rsid w:val="00B748C6"/>
    <w:rsid w:val="00B805D7"/>
    <w:rsid w:val="00B84DAE"/>
    <w:rsid w:val="00B92A6D"/>
    <w:rsid w:val="00B937B0"/>
    <w:rsid w:val="00B9435D"/>
    <w:rsid w:val="00B979F8"/>
    <w:rsid w:val="00BA5263"/>
    <w:rsid w:val="00BA569A"/>
    <w:rsid w:val="00BD2B0E"/>
    <w:rsid w:val="00BD45F0"/>
    <w:rsid w:val="00BE452F"/>
    <w:rsid w:val="00BF0FA4"/>
    <w:rsid w:val="00BF1B93"/>
    <w:rsid w:val="00C07E02"/>
    <w:rsid w:val="00C13673"/>
    <w:rsid w:val="00C1408F"/>
    <w:rsid w:val="00C212D5"/>
    <w:rsid w:val="00C30728"/>
    <w:rsid w:val="00C35B08"/>
    <w:rsid w:val="00C43918"/>
    <w:rsid w:val="00C54AE1"/>
    <w:rsid w:val="00C60E0A"/>
    <w:rsid w:val="00C61E39"/>
    <w:rsid w:val="00C63452"/>
    <w:rsid w:val="00C673A7"/>
    <w:rsid w:val="00C7025E"/>
    <w:rsid w:val="00C73477"/>
    <w:rsid w:val="00C77C37"/>
    <w:rsid w:val="00C82583"/>
    <w:rsid w:val="00C87CE4"/>
    <w:rsid w:val="00C94045"/>
    <w:rsid w:val="00CA7CDD"/>
    <w:rsid w:val="00CB28B1"/>
    <w:rsid w:val="00CB4E32"/>
    <w:rsid w:val="00CB67E7"/>
    <w:rsid w:val="00CC108C"/>
    <w:rsid w:val="00CC1164"/>
    <w:rsid w:val="00CC7086"/>
    <w:rsid w:val="00CD58C2"/>
    <w:rsid w:val="00CD65E5"/>
    <w:rsid w:val="00CF3CCE"/>
    <w:rsid w:val="00CF53CF"/>
    <w:rsid w:val="00CF5D22"/>
    <w:rsid w:val="00CF6468"/>
    <w:rsid w:val="00D10FDF"/>
    <w:rsid w:val="00D2122C"/>
    <w:rsid w:val="00D31841"/>
    <w:rsid w:val="00D37FD0"/>
    <w:rsid w:val="00D407D1"/>
    <w:rsid w:val="00D426C9"/>
    <w:rsid w:val="00D4440D"/>
    <w:rsid w:val="00D44979"/>
    <w:rsid w:val="00D4673B"/>
    <w:rsid w:val="00D62219"/>
    <w:rsid w:val="00D66A28"/>
    <w:rsid w:val="00D678B6"/>
    <w:rsid w:val="00D702ED"/>
    <w:rsid w:val="00D7265F"/>
    <w:rsid w:val="00D74841"/>
    <w:rsid w:val="00D80038"/>
    <w:rsid w:val="00D91194"/>
    <w:rsid w:val="00DA22D6"/>
    <w:rsid w:val="00DA27D7"/>
    <w:rsid w:val="00DB13B5"/>
    <w:rsid w:val="00DB2A9B"/>
    <w:rsid w:val="00DB4286"/>
    <w:rsid w:val="00DB6FA1"/>
    <w:rsid w:val="00DB7683"/>
    <w:rsid w:val="00DD6C3E"/>
    <w:rsid w:val="00DE5621"/>
    <w:rsid w:val="00DF0E1A"/>
    <w:rsid w:val="00DF1ECF"/>
    <w:rsid w:val="00DF3513"/>
    <w:rsid w:val="00DF67B3"/>
    <w:rsid w:val="00E01A67"/>
    <w:rsid w:val="00E01D5E"/>
    <w:rsid w:val="00E03B0D"/>
    <w:rsid w:val="00E0560E"/>
    <w:rsid w:val="00E10512"/>
    <w:rsid w:val="00E12B79"/>
    <w:rsid w:val="00E14869"/>
    <w:rsid w:val="00E27123"/>
    <w:rsid w:val="00E43746"/>
    <w:rsid w:val="00E4430D"/>
    <w:rsid w:val="00E5084C"/>
    <w:rsid w:val="00E520D7"/>
    <w:rsid w:val="00E540C9"/>
    <w:rsid w:val="00E55AD1"/>
    <w:rsid w:val="00E57963"/>
    <w:rsid w:val="00E60087"/>
    <w:rsid w:val="00E65A8A"/>
    <w:rsid w:val="00E709B4"/>
    <w:rsid w:val="00E75DD7"/>
    <w:rsid w:val="00E76B78"/>
    <w:rsid w:val="00E9017F"/>
    <w:rsid w:val="00E93423"/>
    <w:rsid w:val="00E97BB0"/>
    <w:rsid w:val="00EA2846"/>
    <w:rsid w:val="00EB5D00"/>
    <w:rsid w:val="00EC5A29"/>
    <w:rsid w:val="00ED4B7D"/>
    <w:rsid w:val="00ED633F"/>
    <w:rsid w:val="00EE3259"/>
    <w:rsid w:val="00EF0C6C"/>
    <w:rsid w:val="00F065CC"/>
    <w:rsid w:val="00F17746"/>
    <w:rsid w:val="00F23540"/>
    <w:rsid w:val="00F25CB8"/>
    <w:rsid w:val="00F26CB0"/>
    <w:rsid w:val="00F31DE8"/>
    <w:rsid w:val="00F3258D"/>
    <w:rsid w:val="00F35ABF"/>
    <w:rsid w:val="00F36610"/>
    <w:rsid w:val="00F4361A"/>
    <w:rsid w:val="00F464D1"/>
    <w:rsid w:val="00F47ED3"/>
    <w:rsid w:val="00F651C3"/>
    <w:rsid w:val="00F676DA"/>
    <w:rsid w:val="00F67B09"/>
    <w:rsid w:val="00F74E02"/>
    <w:rsid w:val="00F75519"/>
    <w:rsid w:val="00F84469"/>
    <w:rsid w:val="00F84DCB"/>
    <w:rsid w:val="00F8556A"/>
    <w:rsid w:val="00F90FA1"/>
    <w:rsid w:val="00F93BB5"/>
    <w:rsid w:val="00FA06A6"/>
    <w:rsid w:val="00FA0AE7"/>
    <w:rsid w:val="00FA1994"/>
    <w:rsid w:val="00FB01F7"/>
    <w:rsid w:val="00FB21D8"/>
    <w:rsid w:val="00FC1FF8"/>
    <w:rsid w:val="00FC3D17"/>
    <w:rsid w:val="00FC45B4"/>
    <w:rsid w:val="00FD1C5C"/>
    <w:rsid w:val="00FD21AA"/>
    <w:rsid w:val="00FD3801"/>
    <w:rsid w:val="00FD4881"/>
    <w:rsid w:val="00FE0633"/>
    <w:rsid w:val="00FE609A"/>
    <w:rsid w:val="00FE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AE382"/>
  <w15:chartTrackingRefBased/>
  <w15:docId w15:val="{A38EF28E-DCBD-C54B-BDA6-440F6D0D6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8D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79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79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79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9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9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9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9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9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9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9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C79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C79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9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9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9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9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9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9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9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9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9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9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9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79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9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79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9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9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95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C7955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C7955"/>
    <w:rPr>
      <w:b/>
      <w:bCs/>
    </w:rPr>
  </w:style>
  <w:style w:type="table" w:styleId="TableGridLight">
    <w:name w:val="Grid Table Light"/>
    <w:basedOn w:val="TableNormal"/>
    <w:uiPriority w:val="40"/>
    <w:rsid w:val="00D37F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93BA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177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5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9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Curry</dc:creator>
  <cp:keywords/>
  <dc:description/>
  <cp:lastModifiedBy>Olivia Curry</cp:lastModifiedBy>
  <cp:revision>2</cp:revision>
  <dcterms:created xsi:type="dcterms:W3CDTF">2025-06-05T11:25:00Z</dcterms:created>
  <dcterms:modified xsi:type="dcterms:W3CDTF">2025-06-05T11:25:00Z</dcterms:modified>
</cp:coreProperties>
</file>